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25C76" w:rsidRPr="00825C76" w14:paraId="781C2F5B" w14:textId="77777777" w:rsidTr="00DA3CE7">
        <w:tc>
          <w:tcPr>
            <w:tcW w:w="9062" w:type="dxa"/>
            <w:gridSpan w:val="3"/>
          </w:tcPr>
          <w:p w14:paraId="21DEB6EC" w14:textId="4491E80D" w:rsidR="00825C76" w:rsidRPr="006A15C2" w:rsidRDefault="00825C76" w:rsidP="00825C76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A15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S3: adapted chromatographic separation and LC-MS settings</w:t>
            </w:r>
          </w:p>
        </w:tc>
      </w:tr>
      <w:tr w:rsidR="00A50113" w:rsidRPr="00825C76" w14:paraId="38127032" w14:textId="77777777" w:rsidTr="00DA3CE7">
        <w:tc>
          <w:tcPr>
            <w:tcW w:w="3020" w:type="dxa"/>
          </w:tcPr>
          <w:p w14:paraId="26A02AF7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me</w:t>
            </w:r>
          </w:p>
        </w:tc>
        <w:tc>
          <w:tcPr>
            <w:tcW w:w="3021" w:type="dxa"/>
          </w:tcPr>
          <w:p w14:paraId="699D0917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% solvent A </w:t>
            </w:r>
          </w:p>
          <w:p w14:paraId="48729C82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(water, 0.1% aq. formic acid (FA), 0.05% HFBA)</w:t>
            </w: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021" w:type="dxa"/>
          </w:tcPr>
          <w:p w14:paraId="6FEB094E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 solvent B</w:t>
            </w:r>
          </w:p>
          <w:p w14:paraId="26D0ECA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(acetonitrile, 0.1% FA, 0.05% HFBA)</w:t>
            </w:r>
          </w:p>
        </w:tc>
      </w:tr>
      <w:tr w:rsidR="00A50113" w:rsidRPr="00825C76" w14:paraId="076383E6" w14:textId="77777777" w:rsidTr="00DA3CE7">
        <w:tc>
          <w:tcPr>
            <w:tcW w:w="3020" w:type="dxa"/>
          </w:tcPr>
          <w:p w14:paraId="3666FF3D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3021" w:type="dxa"/>
          </w:tcPr>
          <w:p w14:paraId="285A8F2B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3021" w:type="dxa"/>
          </w:tcPr>
          <w:p w14:paraId="35332D74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A50113" w:rsidRPr="00825C76" w14:paraId="77321C7B" w14:textId="77777777" w:rsidTr="00DA3CE7">
        <w:tc>
          <w:tcPr>
            <w:tcW w:w="3020" w:type="dxa"/>
          </w:tcPr>
          <w:p w14:paraId="0FC7D058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3021" w:type="dxa"/>
          </w:tcPr>
          <w:p w14:paraId="7F9085E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3021" w:type="dxa"/>
          </w:tcPr>
          <w:p w14:paraId="666CCE45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A50113" w:rsidRPr="00825C76" w14:paraId="73726827" w14:textId="77777777" w:rsidTr="00DA3CE7">
        <w:tc>
          <w:tcPr>
            <w:tcW w:w="3020" w:type="dxa"/>
          </w:tcPr>
          <w:p w14:paraId="587B9EB5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5</w:t>
            </w:r>
          </w:p>
        </w:tc>
        <w:tc>
          <w:tcPr>
            <w:tcW w:w="3021" w:type="dxa"/>
          </w:tcPr>
          <w:p w14:paraId="198461B2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3021" w:type="dxa"/>
          </w:tcPr>
          <w:p w14:paraId="06A49846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</w:t>
            </w:r>
          </w:p>
        </w:tc>
      </w:tr>
      <w:tr w:rsidR="00A50113" w:rsidRPr="00825C76" w14:paraId="77A8E290" w14:textId="77777777" w:rsidTr="00DA3CE7">
        <w:tc>
          <w:tcPr>
            <w:tcW w:w="3020" w:type="dxa"/>
          </w:tcPr>
          <w:p w14:paraId="07129F4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3021" w:type="dxa"/>
          </w:tcPr>
          <w:p w14:paraId="7074101F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3021" w:type="dxa"/>
          </w:tcPr>
          <w:p w14:paraId="2F9B661B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</w:t>
            </w:r>
          </w:p>
        </w:tc>
      </w:tr>
      <w:tr w:rsidR="00A50113" w:rsidRPr="00825C76" w14:paraId="185806E0" w14:textId="77777777" w:rsidTr="00DA3CE7">
        <w:tc>
          <w:tcPr>
            <w:tcW w:w="3020" w:type="dxa"/>
          </w:tcPr>
          <w:p w14:paraId="25089677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5</w:t>
            </w:r>
          </w:p>
        </w:tc>
        <w:tc>
          <w:tcPr>
            <w:tcW w:w="3021" w:type="dxa"/>
          </w:tcPr>
          <w:p w14:paraId="5581194A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021" w:type="dxa"/>
          </w:tcPr>
          <w:p w14:paraId="54B3FF5A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</w:tc>
      </w:tr>
      <w:tr w:rsidR="00A50113" w:rsidRPr="00825C76" w14:paraId="4F02E660" w14:textId="77777777" w:rsidTr="00DA3CE7">
        <w:tc>
          <w:tcPr>
            <w:tcW w:w="3020" w:type="dxa"/>
          </w:tcPr>
          <w:p w14:paraId="040C776D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021" w:type="dxa"/>
          </w:tcPr>
          <w:p w14:paraId="6D4E3EFA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3021" w:type="dxa"/>
          </w:tcPr>
          <w:p w14:paraId="6DD2E75E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5</w:t>
            </w:r>
          </w:p>
        </w:tc>
      </w:tr>
      <w:tr w:rsidR="00A50113" w:rsidRPr="00825C76" w14:paraId="50B1128A" w14:textId="77777777" w:rsidTr="00DA3CE7">
        <w:tc>
          <w:tcPr>
            <w:tcW w:w="3020" w:type="dxa"/>
          </w:tcPr>
          <w:p w14:paraId="3D4CDA0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.5</w:t>
            </w:r>
          </w:p>
        </w:tc>
        <w:tc>
          <w:tcPr>
            <w:tcW w:w="3021" w:type="dxa"/>
          </w:tcPr>
          <w:p w14:paraId="485405C5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021" w:type="dxa"/>
          </w:tcPr>
          <w:p w14:paraId="5A6E334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</w:t>
            </w:r>
          </w:p>
        </w:tc>
      </w:tr>
      <w:tr w:rsidR="00187DD7" w:rsidRPr="00825C76" w14:paraId="0EC913CF" w14:textId="77777777" w:rsidTr="00DA3CE7">
        <w:tc>
          <w:tcPr>
            <w:tcW w:w="3020" w:type="dxa"/>
          </w:tcPr>
          <w:p w14:paraId="34210E6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3021" w:type="dxa"/>
          </w:tcPr>
          <w:p w14:paraId="73315555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021" w:type="dxa"/>
          </w:tcPr>
          <w:p w14:paraId="46A3A3A0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9</w:t>
            </w:r>
          </w:p>
        </w:tc>
      </w:tr>
      <w:tr w:rsidR="00187DD7" w:rsidRPr="00825C76" w14:paraId="2662E8E5" w14:textId="77777777" w:rsidTr="00DA3CE7">
        <w:tc>
          <w:tcPr>
            <w:tcW w:w="3020" w:type="dxa"/>
          </w:tcPr>
          <w:p w14:paraId="5309A824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.5</w:t>
            </w:r>
          </w:p>
        </w:tc>
        <w:tc>
          <w:tcPr>
            <w:tcW w:w="3021" w:type="dxa"/>
          </w:tcPr>
          <w:p w14:paraId="348452E8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3021" w:type="dxa"/>
          </w:tcPr>
          <w:p w14:paraId="536D625A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187DD7" w:rsidRPr="00825C76" w14:paraId="4F6BFDE8" w14:textId="77777777" w:rsidTr="00DA3CE7">
        <w:tc>
          <w:tcPr>
            <w:tcW w:w="3020" w:type="dxa"/>
          </w:tcPr>
          <w:p w14:paraId="3B8D56A2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3021" w:type="dxa"/>
          </w:tcPr>
          <w:p w14:paraId="38415C98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8</w:t>
            </w:r>
          </w:p>
        </w:tc>
        <w:tc>
          <w:tcPr>
            <w:tcW w:w="3021" w:type="dxa"/>
          </w:tcPr>
          <w:p w14:paraId="3E8A0198" w14:textId="77777777" w:rsidR="00187DD7" w:rsidRPr="00825C76" w:rsidRDefault="00187DD7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825C76" w:rsidRPr="00825C76" w14:paraId="67700865" w14:textId="77777777" w:rsidTr="00DA3CE7">
        <w:tc>
          <w:tcPr>
            <w:tcW w:w="9062" w:type="dxa"/>
            <w:gridSpan w:val="3"/>
          </w:tcPr>
          <w:p w14:paraId="1DA53F09" w14:textId="05911ED4" w:rsidR="00825C76" w:rsidRPr="00825C76" w:rsidRDefault="00825C76" w:rsidP="00DA3CE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25C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low rate 12 µl/min. All solvents were LCMS grade. MS settings: </w:t>
            </w:r>
            <w:proofErr w:type="spellStart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Optiflow</w:t>
            </w:r>
            <w:proofErr w:type="spellEnd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 xml:space="preserve"> Turbo V ion source with </w:t>
            </w:r>
            <w:proofErr w:type="spellStart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SteadySpray</w:t>
            </w:r>
            <w:proofErr w:type="spellEnd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 xml:space="preserve"> T micro electrode (10–50 </w:t>
            </w:r>
            <w:proofErr w:type="spellStart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 xml:space="preserve">/min); ion spray voltage: +4800 V; nebuliser, heater gas = nitrogen, 25 and 45 psi; curtain gas, nitrogen, 30 psi; collision gas, nitrogen, medium; source temperature, 200 °C; entrance potential, ±10 V; collision cell exit potential, ±10 V; scan time 10 </w:t>
            </w:r>
            <w:proofErr w:type="spellStart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25C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292D5B6" w14:textId="4BBDF43C" w:rsidR="00C31C4A" w:rsidRDefault="00C31C4A">
      <w:pPr>
        <w:rPr>
          <w:rFonts w:ascii="Times New Roman" w:hAnsi="Times New Roman" w:cs="Times New Roman"/>
          <w:sz w:val="20"/>
          <w:szCs w:val="20"/>
        </w:rPr>
      </w:pPr>
    </w:p>
    <w:sectPr w:rsidR="00C31C4A" w:rsidSect="00243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F5"/>
    <w:rsid w:val="00187DD7"/>
    <w:rsid w:val="002435A3"/>
    <w:rsid w:val="003C426B"/>
    <w:rsid w:val="005E48F5"/>
    <w:rsid w:val="006A15C2"/>
    <w:rsid w:val="00825C76"/>
    <w:rsid w:val="00A50113"/>
    <w:rsid w:val="00B8055D"/>
    <w:rsid w:val="00C31C4A"/>
    <w:rsid w:val="00CF32AA"/>
    <w:rsid w:val="00DA3CE7"/>
    <w:rsid w:val="00F9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47135"/>
  <w15:chartTrackingRefBased/>
  <w15:docId w15:val="{9C24A04E-4D09-403C-A6FB-3392B60B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a Lahaye</dc:creator>
  <cp:keywords/>
  <dc:description/>
  <cp:lastModifiedBy>Thomas Lahaye</cp:lastModifiedBy>
  <cp:revision>5</cp:revision>
  <dcterms:created xsi:type="dcterms:W3CDTF">2023-04-27T14:43:00Z</dcterms:created>
  <dcterms:modified xsi:type="dcterms:W3CDTF">2023-04-27T14:50:00Z</dcterms:modified>
</cp:coreProperties>
</file>